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F6243" w14:textId="408888B1" w:rsidR="009C0BC1" w:rsidRDefault="009C0BC1" w:rsidP="009C0BC1">
      <w:r>
        <w:t>Supp</w:t>
      </w:r>
      <w:r w:rsidR="00D9716A">
        <w:t>orting information</w:t>
      </w:r>
    </w:p>
    <w:p w14:paraId="5555E23F" w14:textId="77777777" w:rsidR="009C0BC1" w:rsidRDefault="009C0BC1">
      <w:pPr>
        <w:rPr>
          <w:b/>
          <w:bCs/>
        </w:rPr>
      </w:pPr>
    </w:p>
    <w:p w14:paraId="20D7FF07" w14:textId="505E8660" w:rsidR="000C1CB0" w:rsidRDefault="000C1CB0">
      <w:r w:rsidRPr="009A4D87">
        <w:rPr>
          <w:b/>
          <w:bCs/>
        </w:rPr>
        <w:t>Blood pressure and household air pollution in Malawi</w:t>
      </w:r>
    </w:p>
    <w:p w14:paraId="73F6B412" w14:textId="0D63EB61" w:rsidR="0034011C" w:rsidRDefault="00030BF2">
      <w:r w:rsidRPr="00030BF2">
        <w:rPr>
          <w:noProof/>
        </w:rPr>
        <w:drawing>
          <wp:inline distT="0" distB="0" distL="0" distR="0" wp14:anchorId="2ECE0E52" wp14:editId="42D5567E">
            <wp:extent cx="4981575" cy="3476625"/>
            <wp:effectExtent l="0" t="0" r="9525" b="9525"/>
            <wp:docPr id="1628012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A1006" w14:textId="7653660B" w:rsidR="00D65B9D" w:rsidRDefault="00D65B9D">
      <w:pPr>
        <w:rPr>
          <w:b/>
          <w:bCs/>
        </w:rPr>
      </w:pPr>
      <w:r w:rsidRPr="0082639F">
        <w:rPr>
          <w:b/>
          <w:bCs/>
        </w:rPr>
        <w:t>Directed acyclic graph</w:t>
      </w:r>
      <w:r w:rsidR="0082639F" w:rsidRPr="0082639F">
        <w:rPr>
          <w:b/>
          <w:bCs/>
        </w:rPr>
        <w:t xml:space="preserve"> for selection of confounders for the CO/PM</w:t>
      </w:r>
      <w:r w:rsidR="0082639F" w:rsidRPr="0082639F">
        <w:rPr>
          <w:b/>
          <w:bCs/>
          <w:vertAlign w:val="subscript"/>
        </w:rPr>
        <w:t xml:space="preserve">2.5 </w:t>
      </w:r>
      <w:r w:rsidR="0082639F" w:rsidRPr="0082639F">
        <w:rPr>
          <w:b/>
          <w:bCs/>
        </w:rPr>
        <w:t>analysis.</w:t>
      </w:r>
    </w:p>
    <w:p w14:paraId="42FF5986" w14:textId="77777777" w:rsidR="008A28EB" w:rsidRPr="0082639F" w:rsidRDefault="008A28EB">
      <w:pPr>
        <w:rPr>
          <w:b/>
          <w:bCs/>
        </w:rPr>
      </w:pPr>
    </w:p>
    <w:p w14:paraId="2506690D" w14:textId="77777777" w:rsidR="008A28EB" w:rsidRDefault="008A28EB">
      <w:bookmarkStart w:id="0" w:name="_Hlk148535775"/>
    </w:p>
    <w:p w14:paraId="41B3D90D" w14:textId="66F6CC3F" w:rsidR="0034011C" w:rsidRPr="0082639F" w:rsidRDefault="0082639F">
      <w:pPr>
        <w:rPr>
          <w:b/>
          <w:bCs/>
        </w:rPr>
      </w:pPr>
      <w:r w:rsidRPr="0082639F">
        <w:rPr>
          <w:b/>
          <w:bCs/>
        </w:rPr>
        <w:t xml:space="preserve">Distribution of </w:t>
      </w:r>
      <w:r w:rsidR="00A22902">
        <w:rPr>
          <w:b/>
          <w:bCs/>
        </w:rPr>
        <w:t xml:space="preserve">48-hour </w:t>
      </w:r>
      <w:r w:rsidR="0034011C" w:rsidRPr="0082639F">
        <w:rPr>
          <w:b/>
          <w:bCs/>
        </w:rPr>
        <w:t>PM</w:t>
      </w:r>
      <w:r w:rsidR="0034011C" w:rsidRPr="0082639F">
        <w:rPr>
          <w:b/>
          <w:bCs/>
          <w:vertAlign w:val="subscript"/>
        </w:rPr>
        <w:t xml:space="preserve">2.5 </w:t>
      </w:r>
      <w:r w:rsidR="00995BB6" w:rsidRPr="00AD52F7">
        <w:rPr>
          <w:b/>
          <w:bCs/>
        </w:rPr>
        <w:t xml:space="preserve">and </w:t>
      </w:r>
      <w:r w:rsidR="00995BB6">
        <w:rPr>
          <w:b/>
          <w:bCs/>
        </w:rPr>
        <w:t xml:space="preserve">CO </w:t>
      </w:r>
      <w:r w:rsidR="0034011C" w:rsidRPr="0082639F">
        <w:rPr>
          <w:b/>
          <w:bCs/>
        </w:rPr>
        <w:t>personal monitoring data</w:t>
      </w:r>
      <w:r w:rsidRPr="0082639F">
        <w:rPr>
          <w:b/>
          <w:bCs/>
        </w:rPr>
        <w:t xml:space="preserve"> by study arm </w:t>
      </w:r>
      <w:r w:rsidR="00995BB6">
        <w:rPr>
          <w:b/>
          <w:bCs/>
        </w:rPr>
        <w:t>in the second follow-up period</w:t>
      </w:r>
      <w:r w:rsidRPr="0082639F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C0BC1" w14:paraId="15D6F8A9" w14:textId="77777777" w:rsidTr="002622C9">
        <w:tc>
          <w:tcPr>
            <w:tcW w:w="3116" w:type="dxa"/>
          </w:tcPr>
          <w:bookmarkEnd w:id="0"/>
          <w:p w14:paraId="3BF874CB" w14:textId="79E6CCCE" w:rsidR="009C0BC1" w:rsidRDefault="009C0BC1" w:rsidP="009C0BC1">
            <w:r w:rsidRPr="00220CA2">
              <w:rPr>
                <w:rFonts w:cstheme="minorHAnsi"/>
                <w:b/>
                <w:bCs/>
              </w:rPr>
              <w:t>CAPS Arm</w:t>
            </w:r>
          </w:p>
        </w:tc>
        <w:tc>
          <w:tcPr>
            <w:tcW w:w="6234" w:type="dxa"/>
            <w:gridSpan w:val="2"/>
          </w:tcPr>
          <w:p w14:paraId="747A608D" w14:textId="5D566846" w:rsidR="009C0BC1" w:rsidRDefault="009C0BC1" w:rsidP="007B1643">
            <w:pPr>
              <w:jc w:val="center"/>
            </w:pPr>
            <w:r>
              <w:rPr>
                <w:rFonts w:cstheme="minorHAnsi"/>
                <w:b/>
                <w:bCs/>
              </w:rPr>
              <w:t>Personal monitoring results</w:t>
            </w:r>
            <w:r w:rsidR="007B1643">
              <w:rPr>
                <w:rFonts w:cstheme="minorHAnsi"/>
                <w:b/>
                <w:bCs/>
              </w:rPr>
              <w:t xml:space="preserve"> (N = </w:t>
            </w:r>
            <w:r w:rsidR="003B3B6C">
              <w:rPr>
                <w:rFonts w:cstheme="minorHAnsi"/>
                <w:b/>
                <w:bCs/>
              </w:rPr>
              <w:t>678</w:t>
            </w:r>
            <w:r w:rsidR="007B1643">
              <w:rPr>
                <w:rFonts w:cstheme="minorHAnsi"/>
                <w:b/>
                <w:bCs/>
              </w:rPr>
              <w:t>)</w:t>
            </w:r>
          </w:p>
        </w:tc>
      </w:tr>
      <w:tr w:rsidR="009C0BC1" w14:paraId="11AB45AA" w14:textId="77777777" w:rsidTr="009C0BC1">
        <w:tc>
          <w:tcPr>
            <w:tcW w:w="3116" w:type="dxa"/>
          </w:tcPr>
          <w:p w14:paraId="730E338C" w14:textId="77777777" w:rsidR="009C0BC1" w:rsidRDefault="009C0BC1" w:rsidP="009C0BC1"/>
        </w:tc>
        <w:tc>
          <w:tcPr>
            <w:tcW w:w="3117" w:type="dxa"/>
          </w:tcPr>
          <w:p w14:paraId="02DC7EFE" w14:textId="7B24C285" w:rsidR="009C0BC1" w:rsidRPr="009C0BC1" w:rsidRDefault="009C0BC1" w:rsidP="009C0BC1">
            <w:pPr>
              <w:rPr>
                <w:b/>
                <w:bCs/>
              </w:rPr>
            </w:pPr>
            <w:r w:rsidRPr="009C0BC1">
              <w:rPr>
                <w:b/>
                <w:bCs/>
              </w:rPr>
              <w:t>PM2.5</w:t>
            </w:r>
            <w:r w:rsidR="00995BB6">
              <w:rPr>
                <w:b/>
                <w:bCs/>
              </w:rPr>
              <w:t xml:space="preserve"> (</w:t>
            </w:r>
            <w:proofErr w:type="spellStart"/>
            <w:r w:rsidR="00995BB6">
              <w:rPr>
                <w:rFonts w:cstheme="minorHAnsi"/>
                <w:b/>
                <w:bCs/>
              </w:rPr>
              <w:t>μ</w:t>
            </w:r>
            <w:r w:rsidR="00995BB6">
              <w:rPr>
                <w:b/>
                <w:bCs/>
              </w:rPr>
              <w:t>g</w:t>
            </w:r>
            <w:proofErr w:type="spellEnd"/>
            <w:r w:rsidR="00995BB6">
              <w:rPr>
                <w:b/>
                <w:bCs/>
              </w:rPr>
              <w:t>/m</w:t>
            </w:r>
            <w:r w:rsidR="00995BB6" w:rsidRPr="00995BB6">
              <w:rPr>
                <w:b/>
                <w:bCs/>
                <w:vertAlign w:val="superscript"/>
              </w:rPr>
              <w:t>3</w:t>
            </w:r>
            <w:r w:rsidR="00995BB6">
              <w:rPr>
                <w:b/>
                <w:bCs/>
              </w:rPr>
              <w:t>)</w:t>
            </w:r>
          </w:p>
        </w:tc>
        <w:tc>
          <w:tcPr>
            <w:tcW w:w="3117" w:type="dxa"/>
          </w:tcPr>
          <w:p w14:paraId="600096EF" w14:textId="122F964E" w:rsidR="009C0BC1" w:rsidRPr="009C0BC1" w:rsidRDefault="009C0BC1" w:rsidP="009C0BC1">
            <w:pPr>
              <w:rPr>
                <w:b/>
                <w:bCs/>
              </w:rPr>
            </w:pPr>
            <w:r w:rsidRPr="009C0BC1">
              <w:rPr>
                <w:b/>
                <w:bCs/>
              </w:rPr>
              <w:t>CO</w:t>
            </w:r>
            <w:r w:rsidR="00995BB6">
              <w:rPr>
                <w:b/>
                <w:bCs/>
              </w:rPr>
              <w:t xml:space="preserve"> (ppm)</w:t>
            </w:r>
          </w:p>
        </w:tc>
      </w:tr>
      <w:tr w:rsidR="009C0BC1" w14:paraId="555BA4C4" w14:textId="77777777" w:rsidTr="009C0BC1">
        <w:tc>
          <w:tcPr>
            <w:tcW w:w="3116" w:type="dxa"/>
          </w:tcPr>
          <w:p w14:paraId="0BFC273A" w14:textId="56EB3A18" w:rsidR="009C0BC1" w:rsidRDefault="009C0BC1" w:rsidP="009C0BC1">
            <w:r w:rsidRPr="00220CA2">
              <w:rPr>
                <w:rFonts w:cstheme="minorHAnsi"/>
                <w:u w:val="single"/>
              </w:rPr>
              <w:t>Non-CAPS</w:t>
            </w:r>
            <w:r w:rsidR="006F6781">
              <w:rPr>
                <w:rFonts w:cstheme="minorHAnsi"/>
                <w:u w:val="single"/>
              </w:rPr>
              <w:t xml:space="preserve"> (N = </w:t>
            </w:r>
            <w:r w:rsidR="003B3B6C">
              <w:rPr>
                <w:rFonts w:cstheme="minorHAnsi"/>
                <w:u w:val="single"/>
              </w:rPr>
              <w:t>452</w:t>
            </w:r>
            <w:r w:rsidR="006F6781">
              <w:rPr>
                <w:rFonts w:cstheme="minorHAnsi"/>
                <w:u w:val="single"/>
              </w:rPr>
              <w:t>)</w:t>
            </w:r>
          </w:p>
        </w:tc>
        <w:tc>
          <w:tcPr>
            <w:tcW w:w="3117" w:type="dxa"/>
          </w:tcPr>
          <w:p w14:paraId="637992FE" w14:textId="77777777" w:rsidR="009C0BC1" w:rsidRDefault="009C0BC1" w:rsidP="009C0BC1"/>
        </w:tc>
        <w:tc>
          <w:tcPr>
            <w:tcW w:w="3117" w:type="dxa"/>
          </w:tcPr>
          <w:p w14:paraId="4A08F995" w14:textId="77777777" w:rsidR="009C0BC1" w:rsidRDefault="009C0BC1" w:rsidP="009C0BC1"/>
        </w:tc>
      </w:tr>
      <w:tr w:rsidR="009C0BC1" w14:paraId="68CA5405" w14:textId="77777777" w:rsidTr="009C0BC1">
        <w:tc>
          <w:tcPr>
            <w:tcW w:w="3116" w:type="dxa"/>
          </w:tcPr>
          <w:p w14:paraId="37CCD2AA" w14:textId="13458B16" w:rsidR="009C0BC1" w:rsidRDefault="006F6781" w:rsidP="009C0BC1">
            <w:bookmarkStart w:id="1" w:name="_Hlk169186233"/>
            <w:r>
              <w:rPr>
                <w:rFonts w:cstheme="minorHAnsi"/>
              </w:rPr>
              <w:t>Arithmetic m</w:t>
            </w:r>
            <w:r w:rsidR="009C0BC1" w:rsidRPr="00220CA2">
              <w:rPr>
                <w:rFonts w:cstheme="minorHAnsi"/>
              </w:rPr>
              <w:t>ean</w:t>
            </w:r>
            <w:r>
              <w:rPr>
                <w:rFonts w:cstheme="minorHAnsi"/>
              </w:rPr>
              <w:t xml:space="preserve"> (95% CI)</w:t>
            </w:r>
          </w:p>
        </w:tc>
        <w:tc>
          <w:tcPr>
            <w:tcW w:w="3117" w:type="dxa"/>
          </w:tcPr>
          <w:p w14:paraId="47BA86F8" w14:textId="77EAC721" w:rsidR="009C0BC1" w:rsidRDefault="00162D4F" w:rsidP="009C0BC1">
            <w:r>
              <w:t>1,</w:t>
            </w:r>
            <w:r w:rsidR="003B3B6C">
              <w:t>317</w:t>
            </w:r>
            <w:r w:rsidR="006F6781">
              <w:t xml:space="preserve"> (</w:t>
            </w:r>
            <w:r w:rsidR="003B3B6C">
              <w:t>820</w:t>
            </w:r>
            <w:r w:rsidR="006F6781">
              <w:t xml:space="preserve">, </w:t>
            </w:r>
            <w:r w:rsidR="003B3B6C">
              <w:t>1,813</w:t>
            </w:r>
            <w:r w:rsidR="006F6781">
              <w:t xml:space="preserve">) </w:t>
            </w:r>
          </w:p>
        </w:tc>
        <w:tc>
          <w:tcPr>
            <w:tcW w:w="3117" w:type="dxa"/>
          </w:tcPr>
          <w:p w14:paraId="59D8AF4F" w14:textId="46320271" w:rsidR="009C0BC1" w:rsidRDefault="00AD52F7" w:rsidP="009C0BC1">
            <w:r>
              <w:t>2.</w:t>
            </w:r>
            <w:r w:rsidR="003B3B6C">
              <w:t>73</w:t>
            </w:r>
            <w:r w:rsidR="006F6781">
              <w:t xml:space="preserve"> (</w:t>
            </w:r>
            <w:r w:rsidR="003B3B6C">
              <w:t>1.47</w:t>
            </w:r>
            <w:r w:rsidR="006F6781">
              <w:t>, 3.</w:t>
            </w:r>
            <w:r w:rsidR="003B3B6C">
              <w:t>98</w:t>
            </w:r>
            <w:r w:rsidR="006F6781">
              <w:t>)</w:t>
            </w:r>
          </w:p>
        </w:tc>
      </w:tr>
      <w:tr w:rsidR="009C0BC1" w14:paraId="671B0D8A" w14:textId="77777777" w:rsidTr="009C0BC1">
        <w:tc>
          <w:tcPr>
            <w:tcW w:w="3116" w:type="dxa"/>
          </w:tcPr>
          <w:p w14:paraId="35063A5B" w14:textId="2F5AE8EA" w:rsidR="009C0BC1" w:rsidRDefault="006F6781" w:rsidP="009C0BC1">
            <w:r>
              <w:rPr>
                <w:rFonts w:cstheme="minorHAnsi"/>
              </w:rPr>
              <w:t>Geometric m</w:t>
            </w:r>
            <w:r w:rsidRPr="00220CA2">
              <w:rPr>
                <w:rFonts w:cstheme="minorHAnsi"/>
              </w:rPr>
              <w:t>ean</w:t>
            </w:r>
            <w:r>
              <w:rPr>
                <w:rFonts w:cstheme="minorHAnsi"/>
              </w:rPr>
              <w:t xml:space="preserve"> (95% CI)</w:t>
            </w:r>
          </w:p>
        </w:tc>
        <w:tc>
          <w:tcPr>
            <w:tcW w:w="3117" w:type="dxa"/>
          </w:tcPr>
          <w:p w14:paraId="4AF9762C" w14:textId="6AA75EE7" w:rsidR="009C0BC1" w:rsidRDefault="006F6781" w:rsidP="009C0BC1">
            <w:r>
              <w:t>11</w:t>
            </w:r>
            <w:r w:rsidR="003B3B6C">
              <w:t>9</w:t>
            </w:r>
            <w:r>
              <w:t xml:space="preserve"> (</w:t>
            </w:r>
            <w:r w:rsidR="003B3B6C">
              <w:t>101</w:t>
            </w:r>
            <w:r>
              <w:t>, 1</w:t>
            </w:r>
            <w:r w:rsidR="003B3B6C">
              <w:t>39</w:t>
            </w:r>
            <w:r>
              <w:t>)</w:t>
            </w:r>
          </w:p>
        </w:tc>
        <w:tc>
          <w:tcPr>
            <w:tcW w:w="3117" w:type="dxa"/>
          </w:tcPr>
          <w:p w14:paraId="5F3749E7" w14:textId="5888EC3D" w:rsidR="009C0BC1" w:rsidRDefault="006F6781" w:rsidP="009C0BC1">
            <w:r>
              <w:t>1.</w:t>
            </w:r>
            <w:r w:rsidR="00841F69">
              <w:t>32</w:t>
            </w:r>
            <w:r>
              <w:t xml:space="preserve"> (1.</w:t>
            </w:r>
            <w:r w:rsidR="00841F69">
              <w:t>2</w:t>
            </w:r>
            <w:r>
              <w:t>2, 1.</w:t>
            </w:r>
            <w:r w:rsidR="00841F69">
              <w:t>42</w:t>
            </w:r>
            <w:r>
              <w:t>)</w:t>
            </w:r>
          </w:p>
        </w:tc>
      </w:tr>
      <w:tr w:rsidR="00AD52F7" w14:paraId="3E0F364E" w14:textId="77777777" w:rsidTr="009C0BC1">
        <w:tc>
          <w:tcPr>
            <w:tcW w:w="3116" w:type="dxa"/>
          </w:tcPr>
          <w:p w14:paraId="53B90A04" w14:textId="4131FEAC" w:rsidR="00AD52F7" w:rsidRPr="00220CA2" w:rsidRDefault="00AD52F7" w:rsidP="009C0BC1">
            <w:pPr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3117" w:type="dxa"/>
          </w:tcPr>
          <w:p w14:paraId="7CC22C38" w14:textId="17DBD1FB" w:rsidR="00AD52F7" w:rsidRDefault="00AD52F7" w:rsidP="009C0BC1">
            <w:r>
              <w:t>8</w:t>
            </w:r>
            <w:r w:rsidR="003B3B6C">
              <w:t>3.3</w:t>
            </w:r>
          </w:p>
        </w:tc>
        <w:tc>
          <w:tcPr>
            <w:tcW w:w="3117" w:type="dxa"/>
          </w:tcPr>
          <w:p w14:paraId="40274858" w14:textId="67133A49" w:rsidR="00AD52F7" w:rsidRDefault="00AD52F7" w:rsidP="009C0BC1">
            <w:r>
              <w:t>1.</w:t>
            </w:r>
            <w:r w:rsidR="003B3B6C">
              <w:t>2</w:t>
            </w:r>
            <w:r>
              <w:t>5</w:t>
            </w:r>
          </w:p>
        </w:tc>
      </w:tr>
      <w:bookmarkEnd w:id="1"/>
      <w:tr w:rsidR="009C0BC1" w14:paraId="041AC876" w14:textId="77777777" w:rsidTr="009C0BC1">
        <w:tc>
          <w:tcPr>
            <w:tcW w:w="3116" w:type="dxa"/>
          </w:tcPr>
          <w:p w14:paraId="3A027D25" w14:textId="77777777" w:rsidR="009C0BC1" w:rsidRDefault="009C0BC1" w:rsidP="009C0BC1"/>
        </w:tc>
        <w:tc>
          <w:tcPr>
            <w:tcW w:w="3117" w:type="dxa"/>
          </w:tcPr>
          <w:p w14:paraId="0C87D9E6" w14:textId="77777777" w:rsidR="009C0BC1" w:rsidRDefault="009C0BC1" w:rsidP="009C0BC1"/>
        </w:tc>
        <w:tc>
          <w:tcPr>
            <w:tcW w:w="3117" w:type="dxa"/>
          </w:tcPr>
          <w:p w14:paraId="52BEFDC8" w14:textId="77777777" w:rsidR="009C0BC1" w:rsidRDefault="009C0BC1" w:rsidP="009C0BC1"/>
        </w:tc>
      </w:tr>
      <w:tr w:rsidR="009C0BC1" w14:paraId="4DA90538" w14:textId="77777777" w:rsidTr="009C0BC1">
        <w:tc>
          <w:tcPr>
            <w:tcW w:w="3116" w:type="dxa"/>
          </w:tcPr>
          <w:p w14:paraId="12891270" w14:textId="3C32C911" w:rsidR="009C0BC1" w:rsidRDefault="009C0BC1" w:rsidP="009C0BC1">
            <w:r w:rsidRPr="00220CA2">
              <w:rPr>
                <w:rFonts w:cstheme="minorHAnsi"/>
                <w:u w:val="single"/>
              </w:rPr>
              <w:t>CAPS intervention</w:t>
            </w:r>
            <w:r w:rsidR="006F6781">
              <w:rPr>
                <w:rFonts w:cstheme="minorHAnsi"/>
                <w:u w:val="single"/>
              </w:rPr>
              <w:t xml:space="preserve"> (N = </w:t>
            </w:r>
            <w:r w:rsidR="003B3B6C">
              <w:rPr>
                <w:rFonts w:cstheme="minorHAnsi"/>
                <w:u w:val="single"/>
              </w:rPr>
              <w:t>124</w:t>
            </w:r>
            <w:r w:rsidR="006F6781">
              <w:rPr>
                <w:rFonts w:cstheme="minorHAnsi"/>
                <w:u w:val="single"/>
              </w:rPr>
              <w:t>)</w:t>
            </w:r>
          </w:p>
        </w:tc>
        <w:tc>
          <w:tcPr>
            <w:tcW w:w="3117" w:type="dxa"/>
          </w:tcPr>
          <w:p w14:paraId="2F9515AD" w14:textId="77777777" w:rsidR="009C0BC1" w:rsidRDefault="009C0BC1" w:rsidP="009C0BC1"/>
        </w:tc>
        <w:tc>
          <w:tcPr>
            <w:tcW w:w="3117" w:type="dxa"/>
          </w:tcPr>
          <w:p w14:paraId="056D502A" w14:textId="77777777" w:rsidR="009C0BC1" w:rsidRDefault="009C0BC1" w:rsidP="009C0BC1"/>
        </w:tc>
      </w:tr>
      <w:tr w:rsidR="006F6781" w14:paraId="17FC2253" w14:textId="77777777" w:rsidTr="009C0BC1">
        <w:tc>
          <w:tcPr>
            <w:tcW w:w="3116" w:type="dxa"/>
          </w:tcPr>
          <w:p w14:paraId="683A0464" w14:textId="3F9B138C" w:rsidR="006F6781" w:rsidRDefault="006F6781" w:rsidP="006F6781">
            <w:r>
              <w:rPr>
                <w:rFonts w:cstheme="minorHAnsi"/>
              </w:rPr>
              <w:t>Arithmetic m</w:t>
            </w:r>
            <w:r w:rsidRPr="00220CA2">
              <w:rPr>
                <w:rFonts w:cstheme="minorHAnsi"/>
              </w:rPr>
              <w:t>ean</w:t>
            </w:r>
            <w:r>
              <w:rPr>
                <w:rFonts w:cstheme="minorHAnsi"/>
              </w:rPr>
              <w:t xml:space="preserve"> (95% CI)</w:t>
            </w:r>
          </w:p>
        </w:tc>
        <w:tc>
          <w:tcPr>
            <w:tcW w:w="3117" w:type="dxa"/>
          </w:tcPr>
          <w:p w14:paraId="14C7625F" w14:textId="7249FDBA" w:rsidR="006F6781" w:rsidRDefault="003B3B6C" w:rsidP="006F6781">
            <w:r>
              <w:t>652</w:t>
            </w:r>
            <w:r w:rsidR="006F6781">
              <w:t xml:space="preserve"> (-</w:t>
            </w:r>
            <w:r>
              <w:t>167</w:t>
            </w:r>
            <w:r w:rsidR="006F6781">
              <w:t xml:space="preserve">, </w:t>
            </w:r>
            <w:r>
              <w:t>1,471</w:t>
            </w:r>
            <w:r w:rsidR="006F6781">
              <w:t>)</w:t>
            </w:r>
          </w:p>
        </w:tc>
        <w:tc>
          <w:tcPr>
            <w:tcW w:w="3117" w:type="dxa"/>
          </w:tcPr>
          <w:p w14:paraId="40159B85" w14:textId="731DE697" w:rsidR="006F6781" w:rsidRDefault="00841F69" w:rsidP="006F6781">
            <w:r>
              <w:t>2.19</w:t>
            </w:r>
            <w:r w:rsidR="006F6781">
              <w:t xml:space="preserve"> (0.4</w:t>
            </w:r>
            <w:r>
              <w:t>5</w:t>
            </w:r>
            <w:r w:rsidR="006F6781">
              <w:t xml:space="preserve">, </w:t>
            </w:r>
            <w:r>
              <w:t>3.93</w:t>
            </w:r>
            <w:r w:rsidR="006F6781">
              <w:t>)</w:t>
            </w:r>
          </w:p>
        </w:tc>
      </w:tr>
      <w:tr w:rsidR="006F6781" w14:paraId="3711A856" w14:textId="77777777" w:rsidTr="009C0BC1">
        <w:tc>
          <w:tcPr>
            <w:tcW w:w="3116" w:type="dxa"/>
          </w:tcPr>
          <w:p w14:paraId="3EBD77EF" w14:textId="14F507BF" w:rsidR="006F6781" w:rsidRDefault="006F6781" w:rsidP="006F6781">
            <w:r>
              <w:rPr>
                <w:rFonts w:cstheme="minorHAnsi"/>
              </w:rPr>
              <w:t>Geometric m</w:t>
            </w:r>
            <w:r w:rsidRPr="00220CA2">
              <w:rPr>
                <w:rFonts w:cstheme="minorHAnsi"/>
              </w:rPr>
              <w:t>ean</w:t>
            </w:r>
            <w:r>
              <w:rPr>
                <w:rFonts w:cstheme="minorHAnsi"/>
              </w:rPr>
              <w:t xml:space="preserve"> (95% CI)</w:t>
            </w:r>
          </w:p>
        </w:tc>
        <w:tc>
          <w:tcPr>
            <w:tcW w:w="3117" w:type="dxa"/>
          </w:tcPr>
          <w:p w14:paraId="05AEE4FE" w14:textId="4ECC9407" w:rsidR="006F6781" w:rsidRDefault="006F6781" w:rsidP="006F6781">
            <w:r>
              <w:t>7</w:t>
            </w:r>
            <w:r w:rsidR="003B3B6C">
              <w:t>8.7</w:t>
            </w:r>
            <w:r>
              <w:t xml:space="preserve"> (</w:t>
            </w:r>
            <w:r w:rsidR="003B3B6C">
              <w:t>61.1</w:t>
            </w:r>
            <w:r>
              <w:t>, 101)</w:t>
            </w:r>
          </w:p>
        </w:tc>
        <w:tc>
          <w:tcPr>
            <w:tcW w:w="3117" w:type="dxa"/>
          </w:tcPr>
          <w:p w14:paraId="21939D99" w14:textId="5BE6488E" w:rsidR="006F6781" w:rsidRDefault="008C06D3" w:rsidP="006F6781">
            <w:r>
              <w:t>1.</w:t>
            </w:r>
            <w:r w:rsidR="00841F69">
              <w:t>16</w:t>
            </w:r>
            <w:r>
              <w:t xml:space="preserve"> (1.0</w:t>
            </w:r>
            <w:r w:rsidR="00841F69">
              <w:t>2</w:t>
            </w:r>
            <w:r>
              <w:t>, 1.</w:t>
            </w:r>
            <w:r w:rsidR="00841F69">
              <w:t>31</w:t>
            </w:r>
            <w:r>
              <w:t>)</w:t>
            </w:r>
          </w:p>
        </w:tc>
      </w:tr>
      <w:tr w:rsidR="006F6781" w14:paraId="03EB55B6" w14:textId="77777777" w:rsidTr="009C0BC1">
        <w:tc>
          <w:tcPr>
            <w:tcW w:w="3116" w:type="dxa"/>
          </w:tcPr>
          <w:p w14:paraId="481E2C62" w14:textId="32962EAB" w:rsidR="006F6781" w:rsidRPr="00220CA2" w:rsidRDefault="006F6781" w:rsidP="006F6781">
            <w:pPr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3117" w:type="dxa"/>
          </w:tcPr>
          <w:p w14:paraId="4899855E" w14:textId="2C7A6467" w:rsidR="006F6781" w:rsidRDefault="006F6781" w:rsidP="006F6781">
            <w:r>
              <w:t>6</w:t>
            </w:r>
            <w:r w:rsidR="003B3B6C">
              <w:t>3.9</w:t>
            </w:r>
          </w:p>
        </w:tc>
        <w:tc>
          <w:tcPr>
            <w:tcW w:w="3117" w:type="dxa"/>
          </w:tcPr>
          <w:p w14:paraId="449E31DA" w14:textId="6E6A7DB6" w:rsidR="006F6781" w:rsidRDefault="006F6781" w:rsidP="006F6781">
            <w:r>
              <w:t>1.</w:t>
            </w:r>
            <w:r w:rsidR="003B3B6C">
              <w:t>15</w:t>
            </w:r>
          </w:p>
        </w:tc>
      </w:tr>
      <w:tr w:rsidR="009C0BC1" w14:paraId="4A18D475" w14:textId="77777777" w:rsidTr="009C0BC1">
        <w:tc>
          <w:tcPr>
            <w:tcW w:w="3116" w:type="dxa"/>
          </w:tcPr>
          <w:p w14:paraId="3B73B619" w14:textId="2DA710F9" w:rsidR="009C0BC1" w:rsidRDefault="009C0BC1" w:rsidP="009C0BC1"/>
        </w:tc>
        <w:tc>
          <w:tcPr>
            <w:tcW w:w="3117" w:type="dxa"/>
          </w:tcPr>
          <w:p w14:paraId="611DA22A" w14:textId="62ECB34A" w:rsidR="009C0BC1" w:rsidRDefault="009C0BC1" w:rsidP="009C0BC1"/>
        </w:tc>
        <w:tc>
          <w:tcPr>
            <w:tcW w:w="3117" w:type="dxa"/>
          </w:tcPr>
          <w:p w14:paraId="48E3113B" w14:textId="32182268" w:rsidR="009C0BC1" w:rsidRDefault="009C0BC1" w:rsidP="009C0BC1"/>
        </w:tc>
      </w:tr>
      <w:tr w:rsidR="009C0BC1" w14:paraId="3781BA82" w14:textId="77777777" w:rsidTr="009C0BC1">
        <w:tc>
          <w:tcPr>
            <w:tcW w:w="3116" w:type="dxa"/>
          </w:tcPr>
          <w:p w14:paraId="359B660B" w14:textId="06659519" w:rsidR="009C0BC1" w:rsidRDefault="009C0BC1" w:rsidP="009C0BC1">
            <w:r w:rsidRPr="00220CA2">
              <w:rPr>
                <w:rFonts w:cstheme="minorHAnsi"/>
                <w:u w:val="single"/>
              </w:rPr>
              <w:t>CAPS Control</w:t>
            </w:r>
            <w:r w:rsidR="006F6781">
              <w:rPr>
                <w:rFonts w:cstheme="minorHAnsi"/>
                <w:u w:val="single"/>
              </w:rPr>
              <w:t xml:space="preserve"> (N = </w:t>
            </w:r>
            <w:r w:rsidR="003B3B6C">
              <w:rPr>
                <w:rFonts w:cstheme="minorHAnsi"/>
                <w:u w:val="single"/>
              </w:rPr>
              <w:t>102</w:t>
            </w:r>
            <w:r w:rsidR="006F6781">
              <w:rPr>
                <w:rFonts w:cstheme="minorHAnsi"/>
                <w:u w:val="single"/>
              </w:rPr>
              <w:t>)</w:t>
            </w:r>
          </w:p>
        </w:tc>
        <w:tc>
          <w:tcPr>
            <w:tcW w:w="3117" w:type="dxa"/>
          </w:tcPr>
          <w:p w14:paraId="25A69029" w14:textId="77777777" w:rsidR="009C0BC1" w:rsidRDefault="009C0BC1" w:rsidP="009C0BC1"/>
        </w:tc>
        <w:tc>
          <w:tcPr>
            <w:tcW w:w="3117" w:type="dxa"/>
          </w:tcPr>
          <w:p w14:paraId="01F53869" w14:textId="77777777" w:rsidR="009C0BC1" w:rsidRDefault="009C0BC1" w:rsidP="009C0BC1"/>
        </w:tc>
      </w:tr>
      <w:tr w:rsidR="006F6781" w14:paraId="0A77035F" w14:textId="77777777" w:rsidTr="009C0BC1">
        <w:tc>
          <w:tcPr>
            <w:tcW w:w="3116" w:type="dxa"/>
          </w:tcPr>
          <w:p w14:paraId="06DCE712" w14:textId="57F68873" w:rsidR="006F6781" w:rsidRDefault="006F6781" w:rsidP="006F6781">
            <w:r>
              <w:rPr>
                <w:rFonts w:cstheme="minorHAnsi"/>
              </w:rPr>
              <w:t>Arithmetic m</w:t>
            </w:r>
            <w:r w:rsidRPr="00220CA2">
              <w:rPr>
                <w:rFonts w:cstheme="minorHAnsi"/>
              </w:rPr>
              <w:t>ean</w:t>
            </w:r>
            <w:r>
              <w:rPr>
                <w:rFonts w:cstheme="minorHAnsi"/>
              </w:rPr>
              <w:t xml:space="preserve"> (95% CI)</w:t>
            </w:r>
          </w:p>
        </w:tc>
        <w:tc>
          <w:tcPr>
            <w:tcW w:w="3117" w:type="dxa"/>
          </w:tcPr>
          <w:p w14:paraId="63995FD9" w14:textId="2BA87B21" w:rsidR="006F6781" w:rsidRDefault="003B3B6C" w:rsidP="006F6781">
            <w:r>
              <w:t>786</w:t>
            </w:r>
            <w:r w:rsidR="008C06D3">
              <w:t xml:space="preserve"> (-</w:t>
            </w:r>
            <w:r>
              <w:t>75.2</w:t>
            </w:r>
            <w:r w:rsidR="008C06D3">
              <w:t xml:space="preserve">, </w:t>
            </w:r>
            <w:r>
              <w:t>1,647</w:t>
            </w:r>
            <w:r w:rsidR="008C06D3">
              <w:t>)</w:t>
            </w:r>
          </w:p>
        </w:tc>
        <w:tc>
          <w:tcPr>
            <w:tcW w:w="3117" w:type="dxa"/>
          </w:tcPr>
          <w:p w14:paraId="0DFEFE86" w14:textId="5C8C6073" w:rsidR="006F6781" w:rsidRDefault="006F6781" w:rsidP="006F6781">
            <w:r>
              <w:t>1.</w:t>
            </w:r>
            <w:r w:rsidR="00841F69">
              <w:t>56</w:t>
            </w:r>
            <w:r w:rsidR="008C06D3">
              <w:t xml:space="preserve"> (1.3</w:t>
            </w:r>
            <w:r w:rsidR="00841F69">
              <w:t>3</w:t>
            </w:r>
            <w:r w:rsidR="008C06D3">
              <w:t xml:space="preserve">, </w:t>
            </w:r>
            <w:r w:rsidR="00841F69">
              <w:t>1.80</w:t>
            </w:r>
            <w:r w:rsidR="008C06D3">
              <w:t>)</w:t>
            </w:r>
          </w:p>
        </w:tc>
      </w:tr>
      <w:tr w:rsidR="006F6781" w14:paraId="70BFD037" w14:textId="77777777" w:rsidTr="009C0BC1">
        <w:tc>
          <w:tcPr>
            <w:tcW w:w="3116" w:type="dxa"/>
          </w:tcPr>
          <w:p w14:paraId="12C8F8D4" w14:textId="79CC69AD" w:rsidR="006F6781" w:rsidRDefault="006F6781" w:rsidP="006F6781">
            <w:r>
              <w:rPr>
                <w:rFonts w:cstheme="minorHAnsi"/>
              </w:rPr>
              <w:t>Geometric m</w:t>
            </w:r>
            <w:r w:rsidRPr="00220CA2">
              <w:rPr>
                <w:rFonts w:cstheme="minorHAnsi"/>
              </w:rPr>
              <w:t>ean</w:t>
            </w:r>
            <w:r>
              <w:rPr>
                <w:rFonts w:cstheme="minorHAnsi"/>
              </w:rPr>
              <w:t xml:space="preserve"> (95% CI)</w:t>
            </w:r>
          </w:p>
        </w:tc>
        <w:tc>
          <w:tcPr>
            <w:tcW w:w="3117" w:type="dxa"/>
          </w:tcPr>
          <w:p w14:paraId="42FEA206" w14:textId="773C1DB6" w:rsidR="006F6781" w:rsidRDefault="003B3B6C" w:rsidP="006F6781">
            <w:r>
              <w:t>85.6</w:t>
            </w:r>
            <w:r w:rsidR="008C06D3">
              <w:t xml:space="preserve"> (6</w:t>
            </w:r>
            <w:r>
              <w:t>3.7</w:t>
            </w:r>
            <w:r w:rsidR="008C06D3">
              <w:t>, 1</w:t>
            </w:r>
            <w:r>
              <w:t>15</w:t>
            </w:r>
            <w:r w:rsidR="008C06D3">
              <w:t>)</w:t>
            </w:r>
          </w:p>
        </w:tc>
        <w:tc>
          <w:tcPr>
            <w:tcW w:w="3117" w:type="dxa"/>
          </w:tcPr>
          <w:p w14:paraId="3D9AA52F" w14:textId="4A98B022" w:rsidR="006F6781" w:rsidRDefault="006F6781" w:rsidP="006F6781">
            <w:r>
              <w:t>1.</w:t>
            </w:r>
            <w:r w:rsidR="00841F69">
              <w:t>2</w:t>
            </w:r>
            <w:r w:rsidR="008C06D3">
              <w:t>5 (1.1</w:t>
            </w:r>
            <w:r w:rsidR="00841F69">
              <w:t>0</w:t>
            </w:r>
            <w:r w:rsidR="008C06D3">
              <w:t>, 1.</w:t>
            </w:r>
            <w:r w:rsidR="00841F69">
              <w:t>42</w:t>
            </w:r>
            <w:r w:rsidR="008C06D3">
              <w:t>)</w:t>
            </w:r>
          </w:p>
        </w:tc>
      </w:tr>
      <w:tr w:rsidR="006F6781" w14:paraId="1D08CE86" w14:textId="77777777" w:rsidTr="009C0BC1">
        <w:tc>
          <w:tcPr>
            <w:tcW w:w="3116" w:type="dxa"/>
          </w:tcPr>
          <w:p w14:paraId="2784597A" w14:textId="1FEBBF57" w:rsidR="006F6781" w:rsidRPr="00220CA2" w:rsidRDefault="006F6781" w:rsidP="006F6781">
            <w:pPr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3117" w:type="dxa"/>
          </w:tcPr>
          <w:p w14:paraId="1B69603C" w14:textId="5EA9DC0B" w:rsidR="006F6781" w:rsidRDefault="006F6781" w:rsidP="006F6781">
            <w:r>
              <w:t>6</w:t>
            </w:r>
            <w:r w:rsidR="003B3B6C">
              <w:t>6.6</w:t>
            </w:r>
          </w:p>
        </w:tc>
        <w:tc>
          <w:tcPr>
            <w:tcW w:w="3117" w:type="dxa"/>
          </w:tcPr>
          <w:p w14:paraId="349D9924" w14:textId="356B8E14" w:rsidR="006F6781" w:rsidRDefault="006F6781" w:rsidP="006F6781">
            <w:r>
              <w:t>1.</w:t>
            </w:r>
            <w:r w:rsidR="003B3B6C">
              <w:t>29</w:t>
            </w:r>
          </w:p>
        </w:tc>
      </w:tr>
    </w:tbl>
    <w:p w14:paraId="1295120C" w14:textId="77777777" w:rsidR="009C0BC1" w:rsidRDefault="009C0BC1"/>
    <w:sectPr w:rsidR="009C0BC1" w:rsidSect="00335C9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AED1BF" w14:textId="77777777" w:rsidR="004F3890" w:rsidRDefault="004F3890" w:rsidP="00941072">
      <w:r>
        <w:separator/>
      </w:r>
    </w:p>
  </w:endnote>
  <w:endnote w:type="continuationSeparator" w:id="0">
    <w:p w14:paraId="5724B639" w14:textId="77777777" w:rsidR="004F3890" w:rsidRDefault="004F3890" w:rsidP="00941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1313F0" w14:textId="0D3E1B81" w:rsidR="00941072" w:rsidRDefault="003B3B6C">
    <w:pPr>
      <w:pStyle w:val="Footer"/>
    </w:pPr>
    <w:proofErr w:type="gramStart"/>
    <w:r>
      <w:rPr>
        <w:i/>
        <w:iCs/>
      </w:rPr>
      <w:t>June,</w:t>
    </w:r>
    <w:proofErr w:type="gramEnd"/>
    <w:r>
      <w:rPr>
        <w:i/>
        <w:iCs/>
      </w:rPr>
      <w:t xml:space="preserve"> 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E6D88D" w14:textId="77777777" w:rsidR="004F3890" w:rsidRDefault="004F3890" w:rsidP="00941072">
      <w:r>
        <w:separator/>
      </w:r>
    </w:p>
  </w:footnote>
  <w:footnote w:type="continuationSeparator" w:id="0">
    <w:p w14:paraId="221EE176" w14:textId="77777777" w:rsidR="004F3890" w:rsidRDefault="004F3890" w:rsidP="00941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11C"/>
    <w:rsid w:val="00030BF2"/>
    <w:rsid w:val="00077A97"/>
    <w:rsid w:val="00082AB3"/>
    <w:rsid w:val="000C1CB0"/>
    <w:rsid w:val="000D5F77"/>
    <w:rsid w:val="001556C1"/>
    <w:rsid w:val="00162D4F"/>
    <w:rsid w:val="00220CA2"/>
    <w:rsid w:val="00243A15"/>
    <w:rsid w:val="00261202"/>
    <w:rsid w:val="00295328"/>
    <w:rsid w:val="002C4560"/>
    <w:rsid w:val="002C77EA"/>
    <w:rsid w:val="002D0328"/>
    <w:rsid w:val="002E4CCC"/>
    <w:rsid w:val="00326915"/>
    <w:rsid w:val="00335C91"/>
    <w:rsid w:val="0034011C"/>
    <w:rsid w:val="003B3B6C"/>
    <w:rsid w:val="003C1085"/>
    <w:rsid w:val="004E44EC"/>
    <w:rsid w:val="004F3890"/>
    <w:rsid w:val="0052117E"/>
    <w:rsid w:val="00664D29"/>
    <w:rsid w:val="006A6A92"/>
    <w:rsid w:val="006C45E9"/>
    <w:rsid w:val="006F6781"/>
    <w:rsid w:val="00750EB4"/>
    <w:rsid w:val="007B1643"/>
    <w:rsid w:val="0082639F"/>
    <w:rsid w:val="00841F69"/>
    <w:rsid w:val="00847AB0"/>
    <w:rsid w:val="00895E54"/>
    <w:rsid w:val="008A28EB"/>
    <w:rsid w:val="008C06D3"/>
    <w:rsid w:val="008C212A"/>
    <w:rsid w:val="008F0F26"/>
    <w:rsid w:val="00907487"/>
    <w:rsid w:val="00941072"/>
    <w:rsid w:val="00995BB6"/>
    <w:rsid w:val="009C0BC1"/>
    <w:rsid w:val="00A22902"/>
    <w:rsid w:val="00AA2C82"/>
    <w:rsid w:val="00AA2D22"/>
    <w:rsid w:val="00AD52F7"/>
    <w:rsid w:val="00B07CEC"/>
    <w:rsid w:val="00B14D7D"/>
    <w:rsid w:val="00D65B9D"/>
    <w:rsid w:val="00D9716A"/>
    <w:rsid w:val="00E50796"/>
    <w:rsid w:val="00EB6228"/>
    <w:rsid w:val="00EB6F11"/>
    <w:rsid w:val="00EE4BB7"/>
    <w:rsid w:val="00EE5976"/>
    <w:rsid w:val="00F551CD"/>
    <w:rsid w:val="00FB6C6A"/>
    <w:rsid w:val="00FC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E219C"/>
  <w15:chartTrackingRefBased/>
  <w15:docId w15:val="{4EEF58E4-4F36-A240-AB17-F4EA4457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10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1072"/>
  </w:style>
  <w:style w:type="paragraph" w:styleId="Footer">
    <w:name w:val="footer"/>
    <w:basedOn w:val="Normal"/>
    <w:link w:val="FooterChar"/>
    <w:uiPriority w:val="99"/>
    <w:unhideWhenUsed/>
    <w:rsid w:val="009410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1072"/>
  </w:style>
  <w:style w:type="paragraph" w:styleId="Revision">
    <w:name w:val="Revision"/>
    <w:hidden/>
    <w:uiPriority w:val="99"/>
    <w:semiHidden/>
    <w:rsid w:val="003B3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mes, John</dc:creator>
  <cp:keywords/>
  <dc:description/>
  <cp:lastModifiedBy>Balmes, John</cp:lastModifiedBy>
  <cp:revision>2</cp:revision>
  <cp:lastPrinted>2024-06-11T23:57:00Z</cp:lastPrinted>
  <dcterms:created xsi:type="dcterms:W3CDTF">2024-12-10T00:29:00Z</dcterms:created>
  <dcterms:modified xsi:type="dcterms:W3CDTF">2024-12-10T00:29:00Z</dcterms:modified>
</cp:coreProperties>
</file>